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CF4" w:rsidRDefault="000D187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D1875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0D187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D1875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0D1875">
        <w:rPr>
          <w:rFonts w:ascii="Times New Roman" w:hAnsi="Times New Roman" w:cs="Times New Roman"/>
          <w:b/>
          <w:sz w:val="24"/>
          <w:szCs w:val="24"/>
        </w:rPr>
        <w:t xml:space="preserve"> 1: </w:t>
      </w:r>
      <w:proofErr w:type="spellStart"/>
      <w:r w:rsidRPr="000D1875">
        <w:rPr>
          <w:rFonts w:ascii="Times New Roman" w:hAnsi="Times New Roman" w:cs="Times New Roman"/>
          <w:b/>
          <w:sz w:val="24"/>
          <w:szCs w:val="24"/>
        </w:rPr>
        <w:t>Grunewald</w:t>
      </w:r>
      <w:proofErr w:type="spellEnd"/>
      <w:r w:rsidRPr="000D1875">
        <w:rPr>
          <w:rFonts w:ascii="Times New Roman" w:hAnsi="Times New Roman" w:cs="Times New Roman"/>
          <w:b/>
          <w:sz w:val="24"/>
          <w:szCs w:val="24"/>
        </w:rPr>
        <w:t xml:space="preserve"> criteria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11"/>
        <w:gridCol w:w="855"/>
        <w:gridCol w:w="1032"/>
        <w:gridCol w:w="1032"/>
        <w:gridCol w:w="1032"/>
        <w:gridCol w:w="1032"/>
        <w:gridCol w:w="1032"/>
        <w:gridCol w:w="1032"/>
      </w:tblGrid>
      <w:tr w:rsidR="000D1875" w:rsidTr="00A514A3">
        <w:trPr>
          <w:trHeight w:val="305"/>
        </w:trPr>
        <w:tc>
          <w:tcPr>
            <w:tcW w:w="111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Grunewal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criteria [15]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finite</w:t>
            </w:r>
            <w:proofErr w:type="spellEnd"/>
            <w:r>
              <w:rPr>
                <w:rFonts w:ascii="Calibri" w:hAnsi="Calibri" w:cs="Calibri"/>
                <w:color w:val="000000"/>
              </w:rPr>
              <w:t>'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D1875">
              <w:rPr>
                <w:rFonts w:ascii="Calibri" w:hAnsi="Calibri" w:cs="Calibri"/>
                <w:color w:val="000000"/>
                <w:lang w:val="en-US"/>
              </w:rPr>
              <w:t xml:space="preserve">Early onset myoclonus and dystonia 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-D</w:t>
            </w: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032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D1875">
              <w:rPr>
                <w:rFonts w:ascii="Calibri" w:hAnsi="Calibri" w:cs="Calibri"/>
                <w:color w:val="000000"/>
                <w:lang w:val="en-US"/>
              </w:rPr>
              <w:t>Isolated myoclonus predominantly in the upper body half</w:t>
            </w: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D</w:t>
            </w:r>
          </w:p>
        </w:tc>
        <w:tc>
          <w:tcPr>
            <w:tcW w:w="1032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D1875">
              <w:rPr>
                <w:rFonts w:ascii="Calibri" w:hAnsi="Calibri" w:cs="Calibri"/>
                <w:color w:val="000000"/>
                <w:lang w:val="en-US"/>
              </w:rPr>
              <w:t>Positive family history for myoclonus and/or dystonia</w:t>
            </w: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bable</w:t>
            </w:r>
            <w:proofErr w:type="spellEnd"/>
            <w:r>
              <w:rPr>
                <w:rFonts w:ascii="Calibri" w:hAnsi="Calibri" w:cs="Calibri"/>
                <w:color w:val="000000"/>
              </w:rPr>
              <w:t>'</w:t>
            </w:r>
          </w:p>
        </w:tc>
        <w:tc>
          <w:tcPr>
            <w:tcW w:w="85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D1875">
              <w:rPr>
                <w:rFonts w:ascii="Calibri" w:hAnsi="Calibri" w:cs="Calibri"/>
                <w:color w:val="000000"/>
                <w:lang w:val="en-US"/>
              </w:rPr>
              <w:t xml:space="preserve">Early onset myoclonus and dystonia 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-D</w:t>
            </w: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032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D1875">
              <w:rPr>
                <w:rFonts w:ascii="Calibri" w:hAnsi="Calibri" w:cs="Calibri"/>
                <w:color w:val="000000"/>
                <w:lang w:val="en-US"/>
              </w:rPr>
              <w:t>Isolated myoclonus predominantly in the upper body half</w:t>
            </w: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D1875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sible</w:t>
            </w:r>
            <w:proofErr w:type="spellEnd"/>
            <w:r>
              <w:rPr>
                <w:rFonts w:ascii="Calibri" w:hAnsi="Calibri" w:cs="Calibri"/>
                <w:color w:val="000000"/>
              </w:rPr>
              <w:t>'</w:t>
            </w: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‘</w:t>
            </w:r>
            <w:proofErr w:type="spellStart"/>
            <w:r>
              <w:rPr>
                <w:rFonts w:ascii="Calibri" w:hAnsi="Calibri" w:cs="Calibri"/>
                <w:color w:val="000000"/>
              </w:rPr>
              <w:t>Jerk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yston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’ of </w:t>
            </w:r>
            <w:proofErr w:type="spellStart"/>
            <w:r>
              <w:rPr>
                <w:rFonts w:ascii="Calibri" w:hAnsi="Calibri" w:cs="Calibri"/>
                <w:color w:val="000000"/>
              </w:rPr>
              <w:t>ne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-D</w:t>
            </w: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03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D1875">
              <w:rPr>
                <w:rFonts w:ascii="Calibri" w:hAnsi="Calibri" w:cs="Calibri"/>
                <w:color w:val="000000"/>
                <w:lang w:val="en-US"/>
              </w:rPr>
              <w:t>Isolated jerky movements of variable distribu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0D1875" w:rsidRPr="00A514A3" w:rsidTr="000D1875">
        <w:trPr>
          <w:trHeight w:val="290"/>
        </w:trPr>
        <w:tc>
          <w:tcPr>
            <w:tcW w:w="1111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032" w:type="dxa"/>
            <w:gridSpan w:val="6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D1875">
              <w:rPr>
                <w:rFonts w:ascii="Calibri" w:hAnsi="Calibri" w:cs="Calibri"/>
                <w:color w:val="000000"/>
                <w:lang w:val="en-US"/>
              </w:rPr>
              <w:t>Signs of dystonia and/or myoclonus in lower body half</w:t>
            </w:r>
          </w:p>
        </w:tc>
      </w:tr>
      <w:tr w:rsidR="000D1875" w:rsidTr="000D1875">
        <w:trPr>
          <w:trHeight w:val="305"/>
        </w:trPr>
        <w:tc>
          <w:tcPr>
            <w:tcW w:w="1111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D1875" w:rsidRP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</w:t>
            </w:r>
          </w:p>
        </w:tc>
        <w:tc>
          <w:tcPr>
            <w:tcW w:w="103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response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lcohol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0D1875" w:rsidRDefault="000D18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:rsidR="000D1875" w:rsidRPr="000D1875" w:rsidRDefault="000D187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0D1875" w:rsidRPr="000D1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CDA"/>
    <w:rsid w:val="00004F5C"/>
    <w:rsid w:val="00006A11"/>
    <w:rsid w:val="000460F0"/>
    <w:rsid w:val="00054E8B"/>
    <w:rsid w:val="00055B90"/>
    <w:rsid w:val="000653F6"/>
    <w:rsid w:val="00080EE5"/>
    <w:rsid w:val="00083B65"/>
    <w:rsid w:val="0009620B"/>
    <w:rsid w:val="00097A8D"/>
    <w:rsid w:val="000A0B8B"/>
    <w:rsid w:val="000A4987"/>
    <w:rsid w:val="000A7528"/>
    <w:rsid w:val="000C6B61"/>
    <w:rsid w:val="000D1875"/>
    <w:rsid w:val="000D2021"/>
    <w:rsid w:val="000D2E65"/>
    <w:rsid w:val="000D72BD"/>
    <w:rsid w:val="000E06F9"/>
    <w:rsid w:val="000E6076"/>
    <w:rsid w:val="0010417E"/>
    <w:rsid w:val="00110849"/>
    <w:rsid w:val="00120209"/>
    <w:rsid w:val="00122695"/>
    <w:rsid w:val="001308A1"/>
    <w:rsid w:val="00131F78"/>
    <w:rsid w:val="00156E1F"/>
    <w:rsid w:val="00195824"/>
    <w:rsid w:val="00196F0C"/>
    <w:rsid w:val="001A390A"/>
    <w:rsid w:val="001A3951"/>
    <w:rsid w:val="001C0F74"/>
    <w:rsid w:val="001C376B"/>
    <w:rsid w:val="001D5306"/>
    <w:rsid w:val="001E3DAA"/>
    <w:rsid w:val="00206B49"/>
    <w:rsid w:val="00220917"/>
    <w:rsid w:val="0022680C"/>
    <w:rsid w:val="00233524"/>
    <w:rsid w:val="00247DCB"/>
    <w:rsid w:val="00255611"/>
    <w:rsid w:val="002571B3"/>
    <w:rsid w:val="00257BB1"/>
    <w:rsid w:val="00257FCC"/>
    <w:rsid w:val="00260DA8"/>
    <w:rsid w:val="00261A6D"/>
    <w:rsid w:val="00264C0E"/>
    <w:rsid w:val="00267E48"/>
    <w:rsid w:val="00277B40"/>
    <w:rsid w:val="00286672"/>
    <w:rsid w:val="00287DF3"/>
    <w:rsid w:val="002B6690"/>
    <w:rsid w:val="002D4214"/>
    <w:rsid w:val="002D4E94"/>
    <w:rsid w:val="002E0A39"/>
    <w:rsid w:val="003053E7"/>
    <w:rsid w:val="00312D70"/>
    <w:rsid w:val="00320D96"/>
    <w:rsid w:val="0032625B"/>
    <w:rsid w:val="00347D3E"/>
    <w:rsid w:val="00355FB8"/>
    <w:rsid w:val="00366875"/>
    <w:rsid w:val="00372204"/>
    <w:rsid w:val="003736C9"/>
    <w:rsid w:val="0037454C"/>
    <w:rsid w:val="00374E25"/>
    <w:rsid w:val="00377212"/>
    <w:rsid w:val="003904A1"/>
    <w:rsid w:val="00390CA1"/>
    <w:rsid w:val="003956EE"/>
    <w:rsid w:val="003963ED"/>
    <w:rsid w:val="003B0B01"/>
    <w:rsid w:val="003B3CFE"/>
    <w:rsid w:val="003C10F5"/>
    <w:rsid w:val="003D110A"/>
    <w:rsid w:val="003D1596"/>
    <w:rsid w:val="003D1F9E"/>
    <w:rsid w:val="003D4867"/>
    <w:rsid w:val="003E07F1"/>
    <w:rsid w:val="003F3E12"/>
    <w:rsid w:val="00400C5E"/>
    <w:rsid w:val="00420C17"/>
    <w:rsid w:val="004504B8"/>
    <w:rsid w:val="00452079"/>
    <w:rsid w:val="00456381"/>
    <w:rsid w:val="00457AAB"/>
    <w:rsid w:val="00460D65"/>
    <w:rsid w:val="004614D3"/>
    <w:rsid w:val="00485C7E"/>
    <w:rsid w:val="00490CD9"/>
    <w:rsid w:val="004B059A"/>
    <w:rsid w:val="004D1693"/>
    <w:rsid w:val="004E2F17"/>
    <w:rsid w:val="004E3DBD"/>
    <w:rsid w:val="004E7DC9"/>
    <w:rsid w:val="00501A7B"/>
    <w:rsid w:val="0050795C"/>
    <w:rsid w:val="0051384B"/>
    <w:rsid w:val="005147F1"/>
    <w:rsid w:val="005228CA"/>
    <w:rsid w:val="005270D8"/>
    <w:rsid w:val="00551A23"/>
    <w:rsid w:val="0055422C"/>
    <w:rsid w:val="00577BA4"/>
    <w:rsid w:val="005822A1"/>
    <w:rsid w:val="00595F42"/>
    <w:rsid w:val="005D5F62"/>
    <w:rsid w:val="005F122F"/>
    <w:rsid w:val="005F1980"/>
    <w:rsid w:val="005F6EAF"/>
    <w:rsid w:val="0060462E"/>
    <w:rsid w:val="0061213A"/>
    <w:rsid w:val="00620B68"/>
    <w:rsid w:val="00621D53"/>
    <w:rsid w:val="0064198E"/>
    <w:rsid w:val="0064310C"/>
    <w:rsid w:val="0064594C"/>
    <w:rsid w:val="00653DF9"/>
    <w:rsid w:val="006655D7"/>
    <w:rsid w:val="0068412D"/>
    <w:rsid w:val="00691712"/>
    <w:rsid w:val="006B45A0"/>
    <w:rsid w:val="006C4010"/>
    <w:rsid w:val="006D4B34"/>
    <w:rsid w:val="006E0F1B"/>
    <w:rsid w:val="006E5D4E"/>
    <w:rsid w:val="006F3A45"/>
    <w:rsid w:val="00715CF4"/>
    <w:rsid w:val="007227CD"/>
    <w:rsid w:val="0072459C"/>
    <w:rsid w:val="0074114E"/>
    <w:rsid w:val="0074777C"/>
    <w:rsid w:val="00754DF6"/>
    <w:rsid w:val="007645D3"/>
    <w:rsid w:val="007775B5"/>
    <w:rsid w:val="0078039A"/>
    <w:rsid w:val="0079427A"/>
    <w:rsid w:val="007A36CA"/>
    <w:rsid w:val="007B2D7F"/>
    <w:rsid w:val="007C5F0F"/>
    <w:rsid w:val="007D1BFF"/>
    <w:rsid w:val="007D5BD1"/>
    <w:rsid w:val="007D67AC"/>
    <w:rsid w:val="007E2064"/>
    <w:rsid w:val="00804F73"/>
    <w:rsid w:val="00813981"/>
    <w:rsid w:val="00816553"/>
    <w:rsid w:val="00826A3F"/>
    <w:rsid w:val="00830C59"/>
    <w:rsid w:val="008361ED"/>
    <w:rsid w:val="0084139F"/>
    <w:rsid w:val="00867295"/>
    <w:rsid w:val="0087321D"/>
    <w:rsid w:val="008817FD"/>
    <w:rsid w:val="00887D50"/>
    <w:rsid w:val="00892DEF"/>
    <w:rsid w:val="008C4C94"/>
    <w:rsid w:val="008C69E6"/>
    <w:rsid w:val="008E1076"/>
    <w:rsid w:val="008E7CDF"/>
    <w:rsid w:val="009108B5"/>
    <w:rsid w:val="009542C7"/>
    <w:rsid w:val="00954C42"/>
    <w:rsid w:val="00966032"/>
    <w:rsid w:val="009749D5"/>
    <w:rsid w:val="00987478"/>
    <w:rsid w:val="009913B6"/>
    <w:rsid w:val="00995859"/>
    <w:rsid w:val="00997F1A"/>
    <w:rsid w:val="009D045B"/>
    <w:rsid w:val="009D06F4"/>
    <w:rsid w:val="009F4166"/>
    <w:rsid w:val="00A00EE7"/>
    <w:rsid w:val="00A07EAB"/>
    <w:rsid w:val="00A2328C"/>
    <w:rsid w:val="00A3367F"/>
    <w:rsid w:val="00A33FA3"/>
    <w:rsid w:val="00A34E3D"/>
    <w:rsid w:val="00A41552"/>
    <w:rsid w:val="00A4256F"/>
    <w:rsid w:val="00A46134"/>
    <w:rsid w:val="00A514A3"/>
    <w:rsid w:val="00A540BA"/>
    <w:rsid w:val="00A67642"/>
    <w:rsid w:val="00A67A7D"/>
    <w:rsid w:val="00A824F9"/>
    <w:rsid w:val="00B169A1"/>
    <w:rsid w:val="00B4443F"/>
    <w:rsid w:val="00B61C2F"/>
    <w:rsid w:val="00B64890"/>
    <w:rsid w:val="00B704D1"/>
    <w:rsid w:val="00B91920"/>
    <w:rsid w:val="00B971EE"/>
    <w:rsid w:val="00B9783C"/>
    <w:rsid w:val="00BA7AB7"/>
    <w:rsid w:val="00BC2559"/>
    <w:rsid w:val="00BD09EF"/>
    <w:rsid w:val="00BE3164"/>
    <w:rsid w:val="00BF2EB2"/>
    <w:rsid w:val="00C06D55"/>
    <w:rsid w:val="00C30D8B"/>
    <w:rsid w:val="00C35288"/>
    <w:rsid w:val="00C611D7"/>
    <w:rsid w:val="00C71C41"/>
    <w:rsid w:val="00C95157"/>
    <w:rsid w:val="00CA40E7"/>
    <w:rsid w:val="00CB16BE"/>
    <w:rsid w:val="00CB2F27"/>
    <w:rsid w:val="00CB41ED"/>
    <w:rsid w:val="00CE3404"/>
    <w:rsid w:val="00D117B0"/>
    <w:rsid w:val="00D11C8B"/>
    <w:rsid w:val="00D14BE4"/>
    <w:rsid w:val="00D561BC"/>
    <w:rsid w:val="00D56591"/>
    <w:rsid w:val="00D6284E"/>
    <w:rsid w:val="00D66EFF"/>
    <w:rsid w:val="00D82096"/>
    <w:rsid w:val="00D84122"/>
    <w:rsid w:val="00D941F9"/>
    <w:rsid w:val="00DA1FF1"/>
    <w:rsid w:val="00DA3CFD"/>
    <w:rsid w:val="00DC0603"/>
    <w:rsid w:val="00DC797D"/>
    <w:rsid w:val="00DC79A7"/>
    <w:rsid w:val="00DD6D4A"/>
    <w:rsid w:val="00DD7C50"/>
    <w:rsid w:val="00DF3B23"/>
    <w:rsid w:val="00DF4554"/>
    <w:rsid w:val="00DF7FCB"/>
    <w:rsid w:val="00E077A8"/>
    <w:rsid w:val="00E45035"/>
    <w:rsid w:val="00E7505D"/>
    <w:rsid w:val="00E80CDA"/>
    <w:rsid w:val="00EA071F"/>
    <w:rsid w:val="00EA092F"/>
    <w:rsid w:val="00EA1D87"/>
    <w:rsid w:val="00EA4F3B"/>
    <w:rsid w:val="00EA5B0B"/>
    <w:rsid w:val="00EC4F48"/>
    <w:rsid w:val="00F020F1"/>
    <w:rsid w:val="00F034E5"/>
    <w:rsid w:val="00F06036"/>
    <w:rsid w:val="00F42DF0"/>
    <w:rsid w:val="00F532F6"/>
    <w:rsid w:val="00F65D64"/>
    <w:rsid w:val="00F72D5A"/>
    <w:rsid w:val="00F845B8"/>
    <w:rsid w:val="00F846CE"/>
    <w:rsid w:val="00F937CD"/>
    <w:rsid w:val="00FB5AA7"/>
    <w:rsid w:val="00FC68E4"/>
    <w:rsid w:val="00FE15FE"/>
    <w:rsid w:val="00FE7E17"/>
    <w:rsid w:val="00FF092B"/>
    <w:rsid w:val="00FF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1.DOCX</DocumentId>
    <TitleName xmlns="5e008b31-b888-436c-b17f-bfd55af87141">Table 1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02EB55F9-6B8A-4E38-AA0D-B4F8E5F1CF7D}"/>
</file>

<file path=customXml/itemProps2.xml><?xml version="1.0" encoding="utf-8"?>
<ds:datastoreItem xmlns:ds="http://schemas.openxmlformats.org/officeDocument/2006/customXml" ds:itemID="{9AAB6834-2730-4548-8A27-8D84BB786B3D}"/>
</file>

<file path=customXml/itemProps3.xml><?xml version="1.0" encoding="utf-8"?>
<ds:datastoreItem xmlns:ds="http://schemas.openxmlformats.org/officeDocument/2006/customXml" ds:itemID="{763E1CAC-96E7-489E-A8F2-B7E29334B55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2</Characters>
  <Application>Microsoft Office Word</Application>
  <DocSecurity>0</DocSecurity>
  <Lines>4</Lines>
  <Paragraphs>1</Paragraphs>
  <ScaleCrop>false</ScaleCrop>
  <Company>Unattended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Steenbergen</dc:creator>
  <cp:lastModifiedBy>J.Steenbergen</cp:lastModifiedBy>
  <cp:revision>3</cp:revision>
  <dcterms:created xsi:type="dcterms:W3CDTF">2015-01-24T12:30:00Z</dcterms:created>
  <dcterms:modified xsi:type="dcterms:W3CDTF">2015-01-2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